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FA559" w14:textId="2E9F61BF" w:rsidR="000651B2" w:rsidRPr="00130518" w:rsidRDefault="00130518" w:rsidP="00FE5568">
      <w:pPr>
        <w:rPr>
          <w:rFonts w:ascii="Times New Roman" w:eastAsia="游明朝" w:hAnsi="Times New Roman" w:cs="Times New Roman"/>
          <w:b/>
          <w:sz w:val="20"/>
          <w:szCs w:val="20"/>
          <w:highlight w:val="yellow"/>
        </w:rPr>
      </w:pPr>
      <w:r w:rsidRPr="00130518">
        <w:rPr>
          <w:rFonts w:ascii="Times New Roman" w:eastAsia="ＭＳ 明朝" w:hAnsi="Times New Roman" w:cs="Times New Roman"/>
          <w:b/>
          <w:sz w:val="20"/>
          <w:szCs w:val="20"/>
          <w:highlight w:val="yellow"/>
        </w:rPr>
        <w:t>Additional file 1</w:t>
      </w:r>
      <w:r w:rsidR="000651B2" w:rsidRPr="00130518">
        <w:rPr>
          <w:rFonts w:ascii="Times New Roman" w:eastAsia="ＭＳ 明朝" w:hAnsi="Times New Roman" w:cs="Times New Roman"/>
          <w:b/>
          <w:sz w:val="20"/>
          <w:szCs w:val="20"/>
          <w:highlight w:val="yellow"/>
        </w:rPr>
        <w:t>. Blastomere movement and embryonic development in each stage.</w:t>
      </w:r>
    </w:p>
    <w:tbl>
      <w:tblPr>
        <w:tblStyle w:val="aa"/>
        <w:tblW w:w="10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1364"/>
        <w:gridCol w:w="1367"/>
        <w:gridCol w:w="1654"/>
        <w:gridCol w:w="229"/>
        <w:gridCol w:w="2525"/>
        <w:gridCol w:w="834"/>
      </w:tblGrid>
      <w:tr w:rsidR="000651B2" w:rsidRPr="00F3714B" w14:paraId="620EBC0F" w14:textId="77777777" w:rsidTr="00FE5568">
        <w:tc>
          <w:tcPr>
            <w:tcW w:w="2845" w:type="dxa"/>
            <w:vMerge w:val="restart"/>
            <w:tcBorders>
              <w:top w:val="single" w:sz="4" w:space="0" w:color="auto"/>
            </w:tcBorders>
          </w:tcPr>
          <w:p w14:paraId="2CC6F4F7" w14:textId="7777777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Embryonic development</w:t>
            </w:r>
          </w:p>
        </w:tc>
        <w:tc>
          <w:tcPr>
            <w:tcW w:w="43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B072F5" w14:textId="0DBA36F7" w:rsidR="000651B2" w:rsidRPr="00F3714B" w:rsidRDefault="005E795B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T</w:t>
            </w:r>
            <w:r w:rsidR="000651B2"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ype of blastomere movement</w:t>
            </w:r>
          </w:p>
        </w:tc>
        <w:tc>
          <w:tcPr>
            <w:tcW w:w="229" w:type="dxa"/>
            <w:tcBorders>
              <w:top w:val="single" w:sz="4" w:space="0" w:color="auto"/>
            </w:tcBorders>
            <w:vAlign w:val="center"/>
          </w:tcPr>
          <w:p w14:paraId="773708ED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3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69D5" w14:textId="3BDB695D" w:rsidR="000651B2" w:rsidRPr="00F3714B" w:rsidRDefault="005E795B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D</w:t>
            </w:r>
            <w:r w:rsidR="000651B2"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uration of blastomere movement (dBMov ratio)</w:t>
            </w:r>
          </w:p>
        </w:tc>
      </w:tr>
      <w:tr w:rsidR="000651B2" w:rsidRPr="00F3714B" w14:paraId="44FA5E2F" w14:textId="77777777" w:rsidTr="00FE5568">
        <w:tc>
          <w:tcPr>
            <w:tcW w:w="2845" w:type="dxa"/>
            <w:vMerge/>
            <w:tcBorders>
              <w:bottom w:val="single" w:sz="4" w:space="0" w:color="auto"/>
            </w:tcBorders>
          </w:tcPr>
          <w:p w14:paraId="6A5187AE" w14:textId="7777777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EFE31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ouncing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A91CB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Wobblin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7D31D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wist-and-crumble</w:t>
            </w:r>
          </w:p>
        </w:tc>
        <w:tc>
          <w:tcPr>
            <w:tcW w:w="229" w:type="dxa"/>
            <w:tcBorders>
              <w:bottom w:val="single" w:sz="4" w:space="0" w:color="auto"/>
            </w:tcBorders>
          </w:tcPr>
          <w:p w14:paraId="4D2AEC7B" w14:textId="7777777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F0893" w14:textId="6B65E122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A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 xml:space="preserve">djusted odds ratio (95% </w:t>
            </w:r>
            <w:proofErr w:type="gramStart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CI)*</w:t>
            </w:r>
            <w:proofErr w:type="gramEnd"/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8935D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i/>
                <w:sz w:val="20"/>
                <w:szCs w:val="20"/>
                <w:highlight w:val="yellow"/>
              </w:rPr>
              <w:t>P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 xml:space="preserve"> value</w:t>
            </w:r>
          </w:p>
        </w:tc>
      </w:tr>
      <w:tr w:rsidR="000651B2" w:rsidRPr="00F3714B" w14:paraId="10787D86" w14:textId="77777777" w:rsidTr="00FE5568">
        <w:tc>
          <w:tcPr>
            <w:tcW w:w="2845" w:type="dxa"/>
            <w:tcBorders>
              <w:top w:val="single" w:sz="4" w:space="0" w:color="auto"/>
            </w:tcBorders>
          </w:tcPr>
          <w:p w14:paraId="53FC042B" w14:textId="3E7AD913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From 4-cell to 8-cell stage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0638D053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5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16/543 (</w:t>
            </w:r>
            <w:proofErr w:type="gramStart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95.0)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gramEnd"/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4C9CA671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81/194 (</w:t>
            </w:r>
            <w:proofErr w:type="gramStart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93.3)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gramEnd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, b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30AA0FEC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2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02/227 (</w:t>
            </w:r>
            <w:proofErr w:type="gramStart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89.0)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b</w:t>
            </w:r>
            <w:proofErr w:type="gramEnd"/>
          </w:p>
        </w:tc>
        <w:tc>
          <w:tcPr>
            <w:tcW w:w="229" w:type="dxa"/>
            <w:tcBorders>
              <w:top w:val="single" w:sz="4" w:space="0" w:color="auto"/>
            </w:tcBorders>
          </w:tcPr>
          <w:p w14:paraId="0731A688" w14:textId="7777777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16CE6210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0.252 (0.090–0.752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0694AB33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0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.0107</w:t>
            </w:r>
          </w:p>
        </w:tc>
      </w:tr>
      <w:tr w:rsidR="000651B2" w:rsidRPr="00F3714B" w14:paraId="3AC263D5" w14:textId="77777777" w:rsidTr="00FE5568">
        <w:tc>
          <w:tcPr>
            <w:tcW w:w="2845" w:type="dxa"/>
          </w:tcPr>
          <w:p w14:paraId="797447C8" w14:textId="09E69455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From 8-cell to morula stage</w:t>
            </w:r>
          </w:p>
        </w:tc>
        <w:tc>
          <w:tcPr>
            <w:tcW w:w="1364" w:type="dxa"/>
            <w:vAlign w:val="center"/>
          </w:tcPr>
          <w:p w14:paraId="7CF2B625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4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93/516 (</w:t>
            </w:r>
            <w:proofErr w:type="gramStart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95.5)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gramEnd"/>
          </w:p>
        </w:tc>
        <w:tc>
          <w:tcPr>
            <w:tcW w:w="1367" w:type="dxa"/>
            <w:vAlign w:val="center"/>
          </w:tcPr>
          <w:p w14:paraId="06429844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66/181 (</w:t>
            </w:r>
            <w:proofErr w:type="gramStart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91.7)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gramEnd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, b</w:t>
            </w:r>
          </w:p>
        </w:tc>
        <w:tc>
          <w:tcPr>
            <w:tcW w:w="1654" w:type="dxa"/>
            <w:vAlign w:val="center"/>
          </w:tcPr>
          <w:p w14:paraId="43D80EB1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80/202 (</w:t>
            </w:r>
            <w:proofErr w:type="gramStart"/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89.1)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vertAlign w:val="superscript"/>
              </w:rPr>
              <w:t>b</w:t>
            </w:r>
            <w:proofErr w:type="gramEnd"/>
          </w:p>
        </w:tc>
        <w:tc>
          <w:tcPr>
            <w:tcW w:w="229" w:type="dxa"/>
          </w:tcPr>
          <w:p w14:paraId="52B879A9" w14:textId="7777777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25" w:type="dxa"/>
            <w:vAlign w:val="center"/>
          </w:tcPr>
          <w:p w14:paraId="0A202EAD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0.240 (0.080–0.767)</w:t>
            </w:r>
          </w:p>
        </w:tc>
        <w:tc>
          <w:tcPr>
            <w:tcW w:w="834" w:type="dxa"/>
            <w:vAlign w:val="center"/>
          </w:tcPr>
          <w:p w14:paraId="0FAB5401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0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.0128</w:t>
            </w:r>
          </w:p>
        </w:tc>
      </w:tr>
      <w:tr w:rsidR="000651B2" w:rsidRPr="00F3714B" w14:paraId="273EE057" w14:textId="77777777" w:rsidTr="00FE5568">
        <w:tc>
          <w:tcPr>
            <w:tcW w:w="2845" w:type="dxa"/>
          </w:tcPr>
          <w:p w14:paraId="4E7CC86E" w14:textId="6DD53FF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From morula to blastocyst stage</w:t>
            </w:r>
          </w:p>
        </w:tc>
        <w:tc>
          <w:tcPr>
            <w:tcW w:w="1364" w:type="dxa"/>
            <w:vAlign w:val="center"/>
          </w:tcPr>
          <w:p w14:paraId="24220CF0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4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20/493 (85.2)</w:t>
            </w:r>
          </w:p>
        </w:tc>
        <w:tc>
          <w:tcPr>
            <w:tcW w:w="1367" w:type="dxa"/>
            <w:vAlign w:val="center"/>
          </w:tcPr>
          <w:p w14:paraId="49571905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38/166 (83.1)</w:t>
            </w:r>
          </w:p>
        </w:tc>
        <w:tc>
          <w:tcPr>
            <w:tcW w:w="1654" w:type="dxa"/>
            <w:vAlign w:val="center"/>
          </w:tcPr>
          <w:p w14:paraId="2D67B9BF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50/180 (83.3)</w:t>
            </w:r>
          </w:p>
        </w:tc>
        <w:tc>
          <w:tcPr>
            <w:tcW w:w="229" w:type="dxa"/>
          </w:tcPr>
          <w:p w14:paraId="7F4DA18F" w14:textId="7777777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25" w:type="dxa"/>
            <w:vAlign w:val="center"/>
          </w:tcPr>
          <w:p w14:paraId="603BEE99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0.818 (0.333–2.099)</w:t>
            </w:r>
          </w:p>
        </w:tc>
        <w:tc>
          <w:tcPr>
            <w:tcW w:w="834" w:type="dxa"/>
            <w:vAlign w:val="center"/>
          </w:tcPr>
          <w:p w14:paraId="763D42F6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0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.6676</w:t>
            </w:r>
          </w:p>
        </w:tc>
      </w:tr>
      <w:tr w:rsidR="000651B2" w:rsidRPr="00F3714B" w14:paraId="64AA8D97" w14:textId="77777777" w:rsidTr="00FE5568">
        <w:tc>
          <w:tcPr>
            <w:tcW w:w="2845" w:type="dxa"/>
            <w:tcBorders>
              <w:bottom w:val="single" w:sz="4" w:space="0" w:color="auto"/>
            </w:tcBorders>
          </w:tcPr>
          <w:p w14:paraId="32311E95" w14:textId="2903E4B0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From blastocyst to expanded blastocyst stag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216EFDB7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3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94/420 (93.8)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3A08292D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31/138 (94.3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66207910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37/150 (91.3)</w:t>
            </w:r>
          </w:p>
        </w:tc>
        <w:tc>
          <w:tcPr>
            <w:tcW w:w="229" w:type="dxa"/>
            <w:tcBorders>
              <w:bottom w:val="single" w:sz="4" w:space="0" w:color="auto"/>
            </w:tcBorders>
          </w:tcPr>
          <w:p w14:paraId="06D1533A" w14:textId="77777777" w:rsidR="000651B2" w:rsidRPr="00F3714B" w:rsidRDefault="000651B2" w:rsidP="00FE5568">
            <w:pPr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27728794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0.912 (0.231–4.240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FC7F262" w14:textId="77777777" w:rsidR="000651B2" w:rsidRPr="00F3714B" w:rsidRDefault="000651B2" w:rsidP="00FE5568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F3714B">
              <w:rPr>
                <w:rFonts w:ascii="Times New Roman" w:eastAsia="游明朝" w:hAnsi="Times New Roman" w:cs="Times New Roman" w:hint="eastAsia"/>
                <w:sz w:val="20"/>
                <w:szCs w:val="20"/>
                <w:highlight w:val="yellow"/>
              </w:rPr>
              <w:t>0</w:t>
            </w:r>
            <w:r w:rsidRPr="00F3714B"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  <w:t>.9010</w:t>
            </w:r>
          </w:p>
        </w:tc>
      </w:tr>
    </w:tbl>
    <w:p w14:paraId="68DE1BB8" w14:textId="5C90ACAD" w:rsidR="000651B2" w:rsidRPr="006B482B" w:rsidRDefault="005E795B" w:rsidP="00FE5568">
      <w:pPr>
        <w:rPr>
          <w:rFonts w:ascii="Times New Roman" w:eastAsia="游明朝" w:hAnsi="Times New Roman" w:cs="Times New Roman"/>
          <w:sz w:val="20"/>
          <w:szCs w:val="20"/>
        </w:rPr>
      </w:pPr>
      <w:r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Notes: </w:t>
      </w:r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*Confounders: female age, male age, and </w:t>
      </w:r>
      <w:r>
        <w:rPr>
          <w:rFonts w:ascii="Times New Roman" w:eastAsia="游明朝" w:hAnsi="Times New Roman" w:cs="Times New Roman"/>
          <w:sz w:val="20"/>
          <w:szCs w:val="20"/>
          <w:highlight w:val="yellow"/>
        </w:rPr>
        <w:t>body mass index</w:t>
      </w:r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>.</w:t>
      </w:r>
      <w:r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 Abbreviations: CI, confidence interval; </w:t>
      </w:r>
      <w:proofErr w:type="spellStart"/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>dBMov</w:t>
      </w:r>
      <w:proofErr w:type="spellEnd"/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, blastomere movement duration; </w:t>
      </w:r>
      <w:bookmarkStart w:id="0" w:name="_GoBack"/>
      <w:proofErr w:type="spellStart"/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>dBMov</w:t>
      </w:r>
      <w:proofErr w:type="spellEnd"/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/(t3-t2), </w:t>
      </w:r>
      <w:bookmarkEnd w:id="0"/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>ratio of the duration of blastomere movement at the 2-cell stage.</w:t>
      </w:r>
      <w:r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 </w:t>
      </w:r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Different </w:t>
      </w:r>
      <w:r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superscript </w:t>
      </w:r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letters indicate a significant difference at </w:t>
      </w:r>
      <w:r w:rsidR="000651B2" w:rsidRPr="00FE5568">
        <w:rPr>
          <w:rFonts w:ascii="Times New Roman" w:eastAsia="游明朝" w:hAnsi="Times New Roman" w:cs="Times New Roman"/>
          <w:i/>
          <w:iCs/>
          <w:sz w:val="20"/>
          <w:szCs w:val="20"/>
          <w:highlight w:val="yellow"/>
        </w:rPr>
        <w:t>P</w:t>
      </w:r>
      <w:r w:rsidR="000651B2" w:rsidRPr="00F3714B">
        <w:rPr>
          <w:rFonts w:ascii="Times New Roman" w:eastAsia="游明朝" w:hAnsi="Times New Roman" w:cs="Times New Roman"/>
          <w:sz w:val="20"/>
          <w:szCs w:val="20"/>
          <w:highlight w:val="yellow"/>
        </w:rPr>
        <w:t xml:space="preserve"> &lt; 0.05.</w:t>
      </w:r>
    </w:p>
    <w:p w14:paraId="617C9127" w14:textId="33D64309" w:rsidR="00D045E7" w:rsidRPr="006B482B" w:rsidRDefault="00D045E7">
      <w:pPr>
        <w:widowControl/>
        <w:jc w:val="left"/>
        <w:rPr>
          <w:rFonts w:ascii="Times New Roman" w:eastAsia="游明朝" w:hAnsi="Times New Roman" w:cs="Times New Roman"/>
          <w:sz w:val="20"/>
          <w:szCs w:val="20"/>
        </w:rPr>
      </w:pPr>
    </w:p>
    <w:sectPr w:rsidR="00D045E7" w:rsidRPr="006B482B" w:rsidSect="0096733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7CA618" w14:textId="77777777" w:rsidR="00F967EF" w:rsidRDefault="00F967EF" w:rsidP="0002132F">
      <w:r>
        <w:separator/>
      </w:r>
    </w:p>
  </w:endnote>
  <w:endnote w:type="continuationSeparator" w:id="0">
    <w:p w14:paraId="52D694C6" w14:textId="77777777" w:rsidR="00F967EF" w:rsidRDefault="00F967EF" w:rsidP="00021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2478E" w14:textId="77777777" w:rsidR="00F967EF" w:rsidRDefault="00F967EF" w:rsidP="0002132F">
      <w:r>
        <w:separator/>
      </w:r>
    </w:p>
  </w:footnote>
  <w:footnote w:type="continuationSeparator" w:id="0">
    <w:p w14:paraId="48D6153B" w14:textId="77777777" w:rsidR="00F967EF" w:rsidRDefault="00F967EF" w:rsidP="00021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AC4F94"/>
    <w:multiLevelType w:val="hybridMultilevel"/>
    <w:tmpl w:val="69F8D63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F1713B"/>
    <w:multiLevelType w:val="hybridMultilevel"/>
    <w:tmpl w:val="74C402C6"/>
    <w:lvl w:ilvl="0" w:tplc="62F6D81A">
      <w:start w:val="1"/>
      <w:numFmt w:val="bullet"/>
      <w:lvlText w:val="•"/>
      <w:lvlJc w:val="left"/>
      <w:pPr>
        <w:ind w:left="630" w:hanging="420"/>
      </w:pPr>
      <w:rPr>
        <w:rFonts w:ascii="ＭＳ ゴシック" w:eastAsia="ＭＳ ゴシック" w:hAnsi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 w15:restartNumberingAfterBreak="0">
    <w:nsid w:val="2EF63F7C"/>
    <w:multiLevelType w:val="hybridMultilevel"/>
    <w:tmpl w:val="789A12CE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4BD97E94"/>
    <w:multiLevelType w:val="hybridMultilevel"/>
    <w:tmpl w:val="DCD683F0"/>
    <w:lvl w:ilvl="0" w:tplc="62F6D81A">
      <w:start w:val="1"/>
      <w:numFmt w:val="bullet"/>
      <w:lvlText w:val="•"/>
      <w:lvlJc w:val="left"/>
      <w:pPr>
        <w:ind w:left="527" w:hanging="420"/>
      </w:pPr>
      <w:rPr>
        <w:rFonts w:ascii="ＭＳ ゴシック" w:eastAsia="ＭＳ ゴシック" w:hAnsi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94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7" w:hanging="420"/>
      </w:pPr>
      <w:rPr>
        <w:rFonts w:ascii="Wingdings" w:hAnsi="Wingdings" w:hint="default"/>
      </w:rPr>
    </w:lvl>
  </w:abstractNum>
  <w:abstractNum w:abstractNumId="4" w15:restartNumberingAfterBreak="0">
    <w:nsid w:val="77EA0C8A"/>
    <w:multiLevelType w:val="hybridMultilevel"/>
    <w:tmpl w:val="71728364"/>
    <w:lvl w:ilvl="0" w:tplc="62F6D81A">
      <w:start w:val="1"/>
      <w:numFmt w:val="bullet"/>
      <w:lvlText w:val="•"/>
      <w:lvlJc w:val="left"/>
      <w:pPr>
        <w:ind w:left="1260" w:hanging="420"/>
      </w:pPr>
      <w:rPr>
        <w:rFonts w:ascii="ＭＳ ゴシック" w:eastAsia="ＭＳ ゴシック" w:hAnsi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71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53E"/>
    <w:rsid w:val="000202E3"/>
    <w:rsid w:val="0002132F"/>
    <w:rsid w:val="000278A3"/>
    <w:rsid w:val="00033F24"/>
    <w:rsid w:val="0004552B"/>
    <w:rsid w:val="0004589E"/>
    <w:rsid w:val="00053EFB"/>
    <w:rsid w:val="000651B2"/>
    <w:rsid w:val="00070C57"/>
    <w:rsid w:val="00076A4B"/>
    <w:rsid w:val="00080089"/>
    <w:rsid w:val="00082283"/>
    <w:rsid w:val="000939B3"/>
    <w:rsid w:val="000A0D6C"/>
    <w:rsid w:val="000C7DCF"/>
    <w:rsid w:val="000D5B23"/>
    <w:rsid w:val="000E2246"/>
    <w:rsid w:val="001017DA"/>
    <w:rsid w:val="00105303"/>
    <w:rsid w:val="0011293B"/>
    <w:rsid w:val="00112A91"/>
    <w:rsid w:val="0012043D"/>
    <w:rsid w:val="00120CAA"/>
    <w:rsid w:val="00130518"/>
    <w:rsid w:val="00130E3D"/>
    <w:rsid w:val="00132674"/>
    <w:rsid w:val="00141DD6"/>
    <w:rsid w:val="00146CEA"/>
    <w:rsid w:val="001648A3"/>
    <w:rsid w:val="00175C16"/>
    <w:rsid w:val="001A23E5"/>
    <w:rsid w:val="001B5263"/>
    <w:rsid w:val="001C411E"/>
    <w:rsid w:val="001D092B"/>
    <w:rsid w:val="001D425D"/>
    <w:rsid w:val="001D5DA2"/>
    <w:rsid w:val="001D77E2"/>
    <w:rsid w:val="001E62B7"/>
    <w:rsid w:val="001F7BD8"/>
    <w:rsid w:val="00203394"/>
    <w:rsid w:val="00205424"/>
    <w:rsid w:val="00207CB2"/>
    <w:rsid w:val="00212E9D"/>
    <w:rsid w:val="00213648"/>
    <w:rsid w:val="002200B2"/>
    <w:rsid w:val="00221836"/>
    <w:rsid w:val="0022535A"/>
    <w:rsid w:val="002314D8"/>
    <w:rsid w:val="00234070"/>
    <w:rsid w:val="00235DE9"/>
    <w:rsid w:val="002410FB"/>
    <w:rsid w:val="0024319A"/>
    <w:rsid w:val="00244236"/>
    <w:rsid w:val="0024482D"/>
    <w:rsid w:val="00244F74"/>
    <w:rsid w:val="00245B44"/>
    <w:rsid w:val="00245BA4"/>
    <w:rsid w:val="00254F1B"/>
    <w:rsid w:val="002664C0"/>
    <w:rsid w:val="00283CBF"/>
    <w:rsid w:val="00292B29"/>
    <w:rsid w:val="00297AE4"/>
    <w:rsid w:val="002A1549"/>
    <w:rsid w:val="002D5191"/>
    <w:rsid w:val="002E5930"/>
    <w:rsid w:val="003155CA"/>
    <w:rsid w:val="00315BC3"/>
    <w:rsid w:val="00321F23"/>
    <w:rsid w:val="00323617"/>
    <w:rsid w:val="0032418F"/>
    <w:rsid w:val="00340670"/>
    <w:rsid w:val="00343CD8"/>
    <w:rsid w:val="00347B6F"/>
    <w:rsid w:val="00371CB9"/>
    <w:rsid w:val="00375DB8"/>
    <w:rsid w:val="00385A0F"/>
    <w:rsid w:val="00387DE1"/>
    <w:rsid w:val="003975BA"/>
    <w:rsid w:val="003A1A9B"/>
    <w:rsid w:val="003A475B"/>
    <w:rsid w:val="003B456C"/>
    <w:rsid w:val="003C04FA"/>
    <w:rsid w:val="003C5985"/>
    <w:rsid w:val="003E52CC"/>
    <w:rsid w:val="003F01E4"/>
    <w:rsid w:val="00402AB2"/>
    <w:rsid w:val="0041491C"/>
    <w:rsid w:val="00435440"/>
    <w:rsid w:val="0043728A"/>
    <w:rsid w:val="0044435B"/>
    <w:rsid w:val="00447C17"/>
    <w:rsid w:val="00452AB7"/>
    <w:rsid w:val="00456396"/>
    <w:rsid w:val="00457B4F"/>
    <w:rsid w:val="00487B8F"/>
    <w:rsid w:val="0049000F"/>
    <w:rsid w:val="004A5D77"/>
    <w:rsid w:val="004B2A3A"/>
    <w:rsid w:val="004C02CE"/>
    <w:rsid w:val="004C0818"/>
    <w:rsid w:val="004C5116"/>
    <w:rsid w:val="004F173C"/>
    <w:rsid w:val="004F6509"/>
    <w:rsid w:val="00500884"/>
    <w:rsid w:val="0052075A"/>
    <w:rsid w:val="00525834"/>
    <w:rsid w:val="00526126"/>
    <w:rsid w:val="005267C5"/>
    <w:rsid w:val="0053425C"/>
    <w:rsid w:val="00557F4E"/>
    <w:rsid w:val="005841E8"/>
    <w:rsid w:val="0059168B"/>
    <w:rsid w:val="00591D19"/>
    <w:rsid w:val="00593909"/>
    <w:rsid w:val="005A2C78"/>
    <w:rsid w:val="005A59A2"/>
    <w:rsid w:val="005A5F3E"/>
    <w:rsid w:val="005A69EF"/>
    <w:rsid w:val="005B2374"/>
    <w:rsid w:val="005C4C94"/>
    <w:rsid w:val="005C641F"/>
    <w:rsid w:val="005C74CD"/>
    <w:rsid w:val="005C7E9A"/>
    <w:rsid w:val="005E21A0"/>
    <w:rsid w:val="005E4327"/>
    <w:rsid w:val="005E795B"/>
    <w:rsid w:val="00603FF5"/>
    <w:rsid w:val="00635521"/>
    <w:rsid w:val="00645C57"/>
    <w:rsid w:val="006610EA"/>
    <w:rsid w:val="006630C3"/>
    <w:rsid w:val="0066585F"/>
    <w:rsid w:val="00667920"/>
    <w:rsid w:val="0067536B"/>
    <w:rsid w:val="00675C0C"/>
    <w:rsid w:val="00686F6C"/>
    <w:rsid w:val="006B482B"/>
    <w:rsid w:val="006D071D"/>
    <w:rsid w:val="006D256A"/>
    <w:rsid w:val="006D556C"/>
    <w:rsid w:val="006E1744"/>
    <w:rsid w:val="006E67E6"/>
    <w:rsid w:val="006E7677"/>
    <w:rsid w:val="00700579"/>
    <w:rsid w:val="00711CFD"/>
    <w:rsid w:val="00711CFE"/>
    <w:rsid w:val="0071599D"/>
    <w:rsid w:val="00715E13"/>
    <w:rsid w:val="00730316"/>
    <w:rsid w:val="007306A3"/>
    <w:rsid w:val="00733622"/>
    <w:rsid w:val="0074608E"/>
    <w:rsid w:val="00747FA2"/>
    <w:rsid w:val="00751072"/>
    <w:rsid w:val="007615A9"/>
    <w:rsid w:val="00761D8C"/>
    <w:rsid w:val="00762B07"/>
    <w:rsid w:val="00774A8A"/>
    <w:rsid w:val="00775288"/>
    <w:rsid w:val="00776EDD"/>
    <w:rsid w:val="00783951"/>
    <w:rsid w:val="007968BF"/>
    <w:rsid w:val="007A1F37"/>
    <w:rsid w:val="007A5AEE"/>
    <w:rsid w:val="007A7331"/>
    <w:rsid w:val="007A7E5A"/>
    <w:rsid w:val="007B39A1"/>
    <w:rsid w:val="007C3849"/>
    <w:rsid w:val="007D0278"/>
    <w:rsid w:val="007D1263"/>
    <w:rsid w:val="007F4BED"/>
    <w:rsid w:val="007F6907"/>
    <w:rsid w:val="007F7D4B"/>
    <w:rsid w:val="0081053E"/>
    <w:rsid w:val="008160A0"/>
    <w:rsid w:val="00821585"/>
    <w:rsid w:val="00833071"/>
    <w:rsid w:val="008345C4"/>
    <w:rsid w:val="008451F7"/>
    <w:rsid w:val="00850858"/>
    <w:rsid w:val="00881060"/>
    <w:rsid w:val="00884431"/>
    <w:rsid w:val="00886243"/>
    <w:rsid w:val="0089087B"/>
    <w:rsid w:val="00894C2B"/>
    <w:rsid w:val="00897BA7"/>
    <w:rsid w:val="008A5434"/>
    <w:rsid w:val="008A6A1C"/>
    <w:rsid w:val="008A7B4B"/>
    <w:rsid w:val="008D22F3"/>
    <w:rsid w:val="008D5365"/>
    <w:rsid w:val="008F4B4D"/>
    <w:rsid w:val="00904356"/>
    <w:rsid w:val="00904DAC"/>
    <w:rsid w:val="00916EC4"/>
    <w:rsid w:val="00920B3D"/>
    <w:rsid w:val="00920F52"/>
    <w:rsid w:val="009212D4"/>
    <w:rsid w:val="00922748"/>
    <w:rsid w:val="00922C82"/>
    <w:rsid w:val="009319CC"/>
    <w:rsid w:val="0095617B"/>
    <w:rsid w:val="00965B47"/>
    <w:rsid w:val="00967333"/>
    <w:rsid w:val="00967EF6"/>
    <w:rsid w:val="00986A9F"/>
    <w:rsid w:val="00992BD2"/>
    <w:rsid w:val="009A736D"/>
    <w:rsid w:val="009B4BDC"/>
    <w:rsid w:val="009B6209"/>
    <w:rsid w:val="009C5B55"/>
    <w:rsid w:val="009E1066"/>
    <w:rsid w:val="009F2210"/>
    <w:rsid w:val="009F63C1"/>
    <w:rsid w:val="009F6C40"/>
    <w:rsid w:val="00A20B43"/>
    <w:rsid w:val="00A23CAA"/>
    <w:rsid w:val="00A266B3"/>
    <w:rsid w:val="00A27DE4"/>
    <w:rsid w:val="00A31AC7"/>
    <w:rsid w:val="00A37559"/>
    <w:rsid w:val="00A452E0"/>
    <w:rsid w:val="00A50EC9"/>
    <w:rsid w:val="00A54676"/>
    <w:rsid w:val="00A62855"/>
    <w:rsid w:val="00A73F52"/>
    <w:rsid w:val="00AB0F27"/>
    <w:rsid w:val="00AB2BCF"/>
    <w:rsid w:val="00AC1756"/>
    <w:rsid w:val="00AC23E1"/>
    <w:rsid w:val="00AD315D"/>
    <w:rsid w:val="00AD6E3D"/>
    <w:rsid w:val="00AE044A"/>
    <w:rsid w:val="00AE0DF4"/>
    <w:rsid w:val="00B044BE"/>
    <w:rsid w:val="00B3242C"/>
    <w:rsid w:val="00B41AF0"/>
    <w:rsid w:val="00B62CB9"/>
    <w:rsid w:val="00B80E3B"/>
    <w:rsid w:val="00B819A8"/>
    <w:rsid w:val="00B9257E"/>
    <w:rsid w:val="00B96B26"/>
    <w:rsid w:val="00BB6ECF"/>
    <w:rsid w:val="00BC0970"/>
    <w:rsid w:val="00BE0CE2"/>
    <w:rsid w:val="00BE69A7"/>
    <w:rsid w:val="00BF17AC"/>
    <w:rsid w:val="00C02BAE"/>
    <w:rsid w:val="00C043FF"/>
    <w:rsid w:val="00C1413A"/>
    <w:rsid w:val="00C2567B"/>
    <w:rsid w:val="00C33831"/>
    <w:rsid w:val="00C35B9E"/>
    <w:rsid w:val="00C3622A"/>
    <w:rsid w:val="00C441E2"/>
    <w:rsid w:val="00C46BAA"/>
    <w:rsid w:val="00C51350"/>
    <w:rsid w:val="00C526A3"/>
    <w:rsid w:val="00C53AE6"/>
    <w:rsid w:val="00C8262F"/>
    <w:rsid w:val="00C87467"/>
    <w:rsid w:val="00C9062B"/>
    <w:rsid w:val="00CA26CC"/>
    <w:rsid w:val="00CC00D3"/>
    <w:rsid w:val="00CD2DF8"/>
    <w:rsid w:val="00CD3B4B"/>
    <w:rsid w:val="00CE7C65"/>
    <w:rsid w:val="00CF14B6"/>
    <w:rsid w:val="00D045E7"/>
    <w:rsid w:val="00D144A2"/>
    <w:rsid w:val="00D15FCB"/>
    <w:rsid w:val="00D21691"/>
    <w:rsid w:val="00D40276"/>
    <w:rsid w:val="00D45371"/>
    <w:rsid w:val="00D517F1"/>
    <w:rsid w:val="00D60792"/>
    <w:rsid w:val="00D61313"/>
    <w:rsid w:val="00D668F4"/>
    <w:rsid w:val="00D66DCC"/>
    <w:rsid w:val="00D73F48"/>
    <w:rsid w:val="00D803D6"/>
    <w:rsid w:val="00D84D02"/>
    <w:rsid w:val="00D908A7"/>
    <w:rsid w:val="00D9452C"/>
    <w:rsid w:val="00D955CC"/>
    <w:rsid w:val="00DA1BA3"/>
    <w:rsid w:val="00DA7B76"/>
    <w:rsid w:val="00DB14BC"/>
    <w:rsid w:val="00DC0728"/>
    <w:rsid w:val="00DC3876"/>
    <w:rsid w:val="00DD1450"/>
    <w:rsid w:val="00DF0A17"/>
    <w:rsid w:val="00DF11AE"/>
    <w:rsid w:val="00DF17E2"/>
    <w:rsid w:val="00DF67FC"/>
    <w:rsid w:val="00E106FB"/>
    <w:rsid w:val="00E176F2"/>
    <w:rsid w:val="00E30E18"/>
    <w:rsid w:val="00E42BE3"/>
    <w:rsid w:val="00E612A0"/>
    <w:rsid w:val="00E61A69"/>
    <w:rsid w:val="00E66D1F"/>
    <w:rsid w:val="00E670E4"/>
    <w:rsid w:val="00E80A2B"/>
    <w:rsid w:val="00E8390D"/>
    <w:rsid w:val="00E83CF5"/>
    <w:rsid w:val="00E871A3"/>
    <w:rsid w:val="00EB04C6"/>
    <w:rsid w:val="00EB20E3"/>
    <w:rsid w:val="00EC3369"/>
    <w:rsid w:val="00ED1374"/>
    <w:rsid w:val="00ED46FF"/>
    <w:rsid w:val="00EF0A43"/>
    <w:rsid w:val="00F10BF0"/>
    <w:rsid w:val="00F15217"/>
    <w:rsid w:val="00F3714B"/>
    <w:rsid w:val="00F47BE5"/>
    <w:rsid w:val="00F5066C"/>
    <w:rsid w:val="00F56A79"/>
    <w:rsid w:val="00F60395"/>
    <w:rsid w:val="00F65CDB"/>
    <w:rsid w:val="00F761E0"/>
    <w:rsid w:val="00F87459"/>
    <w:rsid w:val="00F92E00"/>
    <w:rsid w:val="00F967EF"/>
    <w:rsid w:val="00FA561B"/>
    <w:rsid w:val="00FA709E"/>
    <w:rsid w:val="00FC5727"/>
    <w:rsid w:val="00FD5A82"/>
    <w:rsid w:val="00FD6097"/>
    <w:rsid w:val="00FE0F7C"/>
    <w:rsid w:val="00FE4738"/>
    <w:rsid w:val="00FE5568"/>
    <w:rsid w:val="00F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41D8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D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053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2132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132F"/>
  </w:style>
  <w:style w:type="paragraph" w:styleId="a6">
    <w:name w:val="footer"/>
    <w:basedOn w:val="a"/>
    <w:link w:val="a7"/>
    <w:uiPriority w:val="99"/>
    <w:unhideWhenUsed/>
    <w:rsid w:val="000213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132F"/>
  </w:style>
  <w:style w:type="paragraph" w:styleId="a8">
    <w:name w:val="Date"/>
    <w:basedOn w:val="a"/>
    <w:next w:val="a"/>
    <w:link w:val="a9"/>
    <w:uiPriority w:val="99"/>
    <w:semiHidden/>
    <w:unhideWhenUsed/>
    <w:rsid w:val="00B3242C"/>
  </w:style>
  <w:style w:type="character" w:customStyle="1" w:styleId="a9">
    <w:name w:val="日付 (文字)"/>
    <w:basedOn w:val="a0"/>
    <w:link w:val="a8"/>
    <w:uiPriority w:val="99"/>
    <w:semiHidden/>
    <w:rsid w:val="00B3242C"/>
  </w:style>
  <w:style w:type="table" w:styleId="aa">
    <w:name w:val="Table Grid"/>
    <w:basedOn w:val="a1"/>
    <w:uiPriority w:val="39"/>
    <w:rsid w:val="00093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1053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05303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4608E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4608E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4608E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4608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4608E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746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C10D4B-B232-45ED-A686-F597D601E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30T17:02:00Z</dcterms:created>
  <dcterms:modified xsi:type="dcterms:W3CDTF">2019-05-01T00:40:00Z</dcterms:modified>
</cp:coreProperties>
</file>